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D72DE" w:rsidRDefault="001D72DE" w:rsidP="00DC1D97">
      <w:pPr>
        <w:spacing w:line="360" w:lineRule="auto"/>
        <w:rPr>
          <w:b/>
          <w:bCs/>
        </w:rPr>
      </w:pPr>
      <w:r w:rsidRPr="001D72DE">
        <w:rPr>
          <w:b/>
          <w:bCs/>
        </w:rPr>
        <w:t>Supplementary methods</w:t>
      </w:r>
    </w:p>
    <w:p w:rsidR="00DC1D97" w:rsidRDefault="00DC1D97" w:rsidP="00DC1D97">
      <w:pPr>
        <w:spacing w:line="360" w:lineRule="auto"/>
        <w:rPr>
          <w:b/>
          <w:bCs/>
          <w:sz w:val="22"/>
          <w:szCs w:val="22"/>
        </w:rPr>
      </w:pPr>
    </w:p>
    <w:p w:rsidR="00DC1D97" w:rsidRDefault="006A7DFD" w:rsidP="00DC1D97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Cartilage grading</w:t>
      </w:r>
    </w:p>
    <w:p w:rsidR="00952BE0" w:rsidRPr="00DC1D97" w:rsidRDefault="00952BE0" w:rsidP="00DC1D97">
      <w:pPr>
        <w:spacing w:line="360" w:lineRule="auto"/>
        <w:rPr>
          <w:b/>
          <w:bCs/>
          <w:sz w:val="22"/>
          <w:szCs w:val="22"/>
        </w:rPr>
      </w:pPr>
      <w:r w:rsidRPr="00952BE0">
        <w:rPr>
          <w:rFonts w:cs="Calibri"/>
          <w:sz w:val="22"/>
          <w:szCs w:val="22"/>
          <w:lang w:val="en-US"/>
        </w:rPr>
        <w:t xml:space="preserve">In the OARSI assessment system </w:t>
      </w:r>
      <w:r w:rsidRPr="00952BE0">
        <w:rPr>
          <w:rFonts w:cs="Calibri"/>
          <w:sz w:val="22"/>
          <w:szCs w:val="22"/>
          <w:lang w:val="en-US"/>
        </w:rPr>
        <w:fldChar w:fldCharType="begin">
          <w:fldData xml:space="preserve">PEVuZE5vdGU+PENpdGU+PEF1dGhvcj5Qcml0emtlcjwvQXV0aG9yPjxZZWFyPjIwMDY8L1llYXI+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==
</w:fldData>
        </w:fldChar>
      </w:r>
      <w:r w:rsidRPr="00952BE0">
        <w:rPr>
          <w:rFonts w:cs="Calibri"/>
          <w:sz w:val="22"/>
          <w:szCs w:val="22"/>
          <w:lang w:val="en-US"/>
        </w:rPr>
        <w:instrText xml:space="preserve"> ADDIN EN.CITE </w:instrText>
      </w:r>
      <w:r w:rsidRPr="00952BE0">
        <w:rPr>
          <w:rFonts w:cs="Calibri"/>
          <w:sz w:val="22"/>
          <w:szCs w:val="22"/>
          <w:lang w:val="en-US"/>
        </w:rPr>
        <w:fldChar w:fldCharType="begin">
          <w:fldData xml:space="preserve">PEVuZE5vdGU+PENpdGU+PEF1dGhvcj5Qcml0emtlcjwvQXV0aG9yPjxZZWFyPjIwMDY8L1llYXI+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==
</w:fldData>
        </w:fldChar>
      </w:r>
      <w:r w:rsidRPr="00952BE0">
        <w:rPr>
          <w:rFonts w:cs="Calibri"/>
          <w:sz w:val="22"/>
          <w:szCs w:val="22"/>
          <w:lang w:val="en-US"/>
        </w:rPr>
        <w:instrText xml:space="preserve"> ADDIN EN.CITE.DATA </w:instrText>
      </w:r>
      <w:r w:rsidRPr="00952BE0">
        <w:rPr>
          <w:rFonts w:cs="Calibri"/>
          <w:sz w:val="22"/>
          <w:szCs w:val="22"/>
          <w:lang w:val="en-US"/>
        </w:rPr>
      </w:r>
      <w:r w:rsidRPr="00952BE0">
        <w:rPr>
          <w:rFonts w:cs="Calibri"/>
          <w:sz w:val="22"/>
          <w:szCs w:val="22"/>
          <w:lang w:val="en-US"/>
        </w:rPr>
        <w:fldChar w:fldCharType="end"/>
      </w:r>
      <w:r w:rsidRPr="00952BE0">
        <w:rPr>
          <w:rFonts w:cs="Calibri"/>
          <w:sz w:val="22"/>
          <w:szCs w:val="22"/>
          <w:lang w:val="en-US"/>
        </w:rPr>
        <w:fldChar w:fldCharType="separate"/>
      </w:r>
      <w:r w:rsidRPr="00952BE0">
        <w:rPr>
          <w:rFonts w:cs="Calibri"/>
          <w:noProof/>
          <w:sz w:val="22"/>
          <w:szCs w:val="22"/>
          <w:lang w:val="en-US"/>
        </w:rPr>
        <w:t>(1)</w:t>
      </w:r>
      <w:r w:rsidRPr="00952BE0">
        <w:rPr>
          <w:rFonts w:cs="Calibri"/>
          <w:sz w:val="22"/>
          <w:szCs w:val="22"/>
          <w:lang w:val="en-US"/>
        </w:rPr>
        <w:fldChar w:fldCharType="end"/>
      </w:r>
      <w:r w:rsidRPr="00952BE0">
        <w:rPr>
          <w:rFonts w:cs="Calibri"/>
          <w:sz w:val="22"/>
          <w:szCs w:val="22"/>
          <w:lang w:val="en-US"/>
        </w:rPr>
        <w:t xml:space="preserve">, images are first graded from 0 to 6 on a discrete scale. We further used the advanced grading system: if certain additional criteria are fulfilled, an increment of +0.5 is added. The assessment is focused on the appearance of the matrix and cells, and a higher grade suggests more advanced OA. </w:t>
      </w:r>
    </w:p>
    <w:p w:rsidR="00952BE0" w:rsidRPr="00952BE0" w:rsidRDefault="00952BE0" w:rsidP="00DC1D97">
      <w:pPr>
        <w:spacing w:line="360" w:lineRule="auto"/>
        <w:rPr>
          <w:b/>
          <w:bCs/>
          <w:sz w:val="22"/>
          <w:szCs w:val="22"/>
        </w:rPr>
      </w:pPr>
    </w:p>
    <w:p w:rsidR="00952BE0" w:rsidRPr="00952BE0" w:rsidRDefault="006A7DFD" w:rsidP="00DC1D97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Meniscus scoring</w:t>
      </w:r>
    </w:p>
    <w:p w:rsidR="00952BE0" w:rsidRPr="00952BE0" w:rsidRDefault="00952BE0" w:rsidP="00DC1D97">
      <w:pPr>
        <w:spacing w:line="360" w:lineRule="auto"/>
        <w:rPr>
          <w:b/>
          <w:bCs/>
          <w:sz w:val="22"/>
          <w:szCs w:val="22"/>
        </w:rPr>
      </w:pPr>
      <w:r w:rsidRPr="00952BE0">
        <w:rPr>
          <w:rFonts w:cs="Calibri"/>
          <w:sz w:val="22"/>
          <w:szCs w:val="22"/>
          <w:lang w:val="en-US"/>
        </w:rPr>
        <w:t xml:space="preserve">In the Pauli scoring and grading system </w:t>
      </w:r>
      <w:r w:rsidRPr="00952BE0">
        <w:rPr>
          <w:rFonts w:cs="Calibri"/>
          <w:sz w:val="22"/>
          <w:szCs w:val="22"/>
          <w:lang w:val="en-US"/>
        </w:rPr>
        <w:fldChar w:fldCharType="begin"/>
      </w:r>
      <w:r>
        <w:rPr>
          <w:rFonts w:cs="Calibri"/>
          <w:sz w:val="22"/>
          <w:szCs w:val="22"/>
          <w:lang w:val="en-US"/>
        </w:rPr>
        <w:instrText xml:space="preserve"> ADDIN EN.CITE &lt;EndNote&gt;&lt;Cite&gt;&lt;Author&gt;Pauli&lt;/Author&gt;&lt;Year&gt;2011&lt;/Year&gt;&lt;RecNum&gt;17&lt;/RecNum&gt;&lt;DisplayText&gt;(2)&lt;/DisplayText&gt;&lt;record&gt;&lt;rec-number&gt;17&lt;/rec-number&gt;&lt;foreign-keys&gt;&lt;key app="EN" db-id="202a9a5xw9stw9ew0zqppaxhvt5f0fr2zfzt" timestamp="1652783234"&gt;17&lt;/key&gt;&lt;/foreign-keys&gt;&lt;ref-type name="Journal Article"&gt;17&lt;/ref-type&gt;&lt;contributors&gt;&lt;authors&gt;&lt;author&gt;Pauli, C.&lt;/author&gt;&lt;author&gt;Grogan, S. P.&lt;/author&gt;&lt;author&gt;Patil, S.&lt;/author&gt;&lt;author&gt;Otsuki, S.&lt;/author&gt;&lt;author&gt;Hasegawa, A.&lt;/author&gt;&lt;author&gt;Koziol, J.&lt;/author&gt;&lt;author&gt;Lotz, M. K.&lt;/author&gt;&lt;author&gt;D&amp;apos;Lima, D. D.&lt;/author&gt;&lt;/authors&gt;&lt;/contributors&gt;&lt;auth-address&gt;Department of Molecular and Experimental Medicine, The Scripps Research Institute, La Jolla, CA, USA.&lt;/auth-address&gt;&lt;titles&gt;&lt;title&gt;Macroscopic and histopathologic analysis of human knee menisci in aging and osteoarthritis&lt;/title&gt;&lt;secondary-title&gt;Osteoarthritis Cartilage&lt;/secondary-title&gt;&lt;/titles&gt;&lt;periodical&gt;&lt;full-title&gt;Osteoarthritis Cartilage&lt;/full-title&gt;&lt;/periodical&gt;&lt;pages&gt;1132-41&lt;/pages&gt;&lt;volume&gt;19&lt;/volume&gt;&lt;number&gt;9&lt;/number&gt;&lt;edition&gt;20110601&lt;/edition&gt;&lt;keywords&gt;&lt;keyword&gt;Adult&lt;/keyword&gt;&lt;keyword&gt;Aged&lt;/keyword&gt;&lt;keyword&gt;Aged, 80 and over&lt;/keyword&gt;&lt;keyword&gt;Aging&lt;/keyword&gt;&lt;keyword&gt;Female&lt;/keyword&gt;&lt;keyword&gt;Humans&lt;/keyword&gt;&lt;keyword&gt;Knee Joint/*pathology&lt;/keyword&gt;&lt;keyword&gt;Male&lt;/keyword&gt;&lt;keyword&gt;Menisci, Tibial/*pathology&lt;/keyword&gt;&lt;keyword&gt;Middle Aged&lt;/keyword&gt;&lt;keyword&gt;Osteoarthritis, Knee/*pathology&lt;/keyword&gt;&lt;keyword&gt;Young Adult&lt;/keyword&gt;&lt;/keywords&gt;&lt;dates&gt;&lt;year&gt;2011&lt;/year&gt;&lt;pub-dates&gt;&lt;date&gt;Sep&lt;/date&gt;&lt;/pub-dates&gt;&lt;/dates&gt;&lt;isbn&gt;1522-9653 (Electronic)&amp;#xD;1063-4584 (Linking)&lt;/isbn&gt;&lt;accession-num&gt;21683797&lt;/accession-num&gt;&lt;urls&gt;&lt;related-urls&gt;&lt;url&gt;https://www.ncbi.nlm.nih.gov/pubmed/21683797&lt;/url&gt;&lt;/related-urls&gt;&lt;/urls&gt;&lt;custom2&gt;PMC3217905&lt;/custom2&gt;&lt;electronic-resource-num&gt;10.1016/j.joca.2011.05.008&lt;/electronic-resource-num&gt;&lt;remote-database-name&gt;Medline&lt;/remote-database-name&gt;&lt;remote-database-provider&gt;NLM&lt;/remote-database-provider&gt;&lt;/record&gt;&lt;/Cite&gt;&lt;/EndNote&gt;</w:instrText>
      </w:r>
      <w:r w:rsidRPr="00952BE0">
        <w:rPr>
          <w:rFonts w:cs="Calibri"/>
          <w:sz w:val="22"/>
          <w:szCs w:val="22"/>
          <w:lang w:val="en-US"/>
        </w:rPr>
        <w:fldChar w:fldCharType="separate"/>
      </w:r>
      <w:r>
        <w:rPr>
          <w:rFonts w:cs="Calibri"/>
          <w:noProof/>
          <w:sz w:val="22"/>
          <w:szCs w:val="22"/>
          <w:lang w:val="en-US"/>
        </w:rPr>
        <w:t>(2)</w:t>
      </w:r>
      <w:r w:rsidRPr="00952BE0">
        <w:rPr>
          <w:rFonts w:cs="Calibri"/>
          <w:sz w:val="22"/>
          <w:szCs w:val="22"/>
          <w:lang w:val="en-US"/>
        </w:rPr>
        <w:fldChar w:fldCharType="end"/>
      </w:r>
      <w:r w:rsidRPr="00952BE0">
        <w:rPr>
          <w:rFonts w:cs="Calibri"/>
          <w:sz w:val="22"/>
          <w:szCs w:val="22"/>
          <w:lang w:val="en-US"/>
        </w:rPr>
        <w:t xml:space="preserve">, six individual features are addressed in the microscopic assessment of menisci: specifically, vertical sections (Figure 1B) are used to assess the level of degeneration of </w:t>
      </w:r>
      <w:r w:rsidRPr="00952BE0">
        <w:rPr>
          <w:rFonts w:cs="Calibri"/>
          <w:i/>
          <w:iCs/>
          <w:sz w:val="22"/>
          <w:szCs w:val="22"/>
          <w:lang w:val="en-US"/>
        </w:rPr>
        <w:t>i)</w:t>
      </w:r>
      <w:r w:rsidRPr="00952BE0">
        <w:rPr>
          <w:rFonts w:cs="Calibri"/>
          <w:sz w:val="22"/>
          <w:szCs w:val="22"/>
          <w:lang w:val="en-US"/>
        </w:rPr>
        <w:t xml:space="preserve"> the femoral surface, </w:t>
      </w:r>
      <w:r w:rsidRPr="00952BE0">
        <w:rPr>
          <w:rFonts w:cs="Calibri"/>
          <w:i/>
          <w:iCs/>
          <w:sz w:val="22"/>
          <w:szCs w:val="22"/>
          <w:lang w:val="en-US"/>
        </w:rPr>
        <w:t>ii)</w:t>
      </w:r>
      <w:r w:rsidRPr="00952BE0">
        <w:rPr>
          <w:rFonts w:cs="Calibri"/>
          <w:sz w:val="22"/>
          <w:szCs w:val="22"/>
          <w:lang w:val="en-US"/>
        </w:rPr>
        <w:t xml:space="preserve"> the tibial surface and </w:t>
      </w:r>
      <w:r w:rsidRPr="00952BE0">
        <w:rPr>
          <w:rFonts w:cs="Calibri"/>
          <w:i/>
          <w:iCs/>
          <w:sz w:val="22"/>
          <w:szCs w:val="22"/>
          <w:lang w:val="en-US"/>
        </w:rPr>
        <w:t>iii)</w:t>
      </w:r>
      <w:r w:rsidRPr="00952BE0">
        <w:rPr>
          <w:rFonts w:cs="Calibri"/>
          <w:sz w:val="22"/>
          <w:szCs w:val="22"/>
          <w:lang w:val="en-US"/>
        </w:rPr>
        <w:t xml:space="preserve"> the inner border, while horizontal sections are used to assess </w:t>
      </w:r>
      <w:r w:rsidRPr="00952BE0">
        <w:rPr>
          <w:rFonts w:cs="Calibri"/>
          <w:i/>
          <w:iCs/>
          <w:sz w:val="22"/>
          <w:szCs w:val="22"/>
          <w:lang w:val="en-US"/>
        </w:rPr>
        <w:t>iv)</w:t>
      </w:r>
      <w:r w:rsidRPr="00952BE0">
        <w:rPr>
          <w:rFonts w:cs="Calibri"/>
          <w:sz w:val="22"/>
          <w:szCs w:val="22"/>
          <w:lang w:val="en-US"/>
        </w:rPr>
        <w:t xml:space="preserve"> cellularity and </w:t>
      </w:r>
      <w:r w:rsidRPr="00952BE0">
        <w:rPr>
          <w:rFonts w:cs="Calibri"/>
          <w:i/>
          <w:iCs/>
          <w:sz w:val="22"/>
          <w:szCs w:val="22"/>
          <w:lang w:val="en-US"/>
        </w:rPr>
        <w:t>v)</w:t>
      </w:r>
      <w:r w:rsidRPr="00952BE0">
        <w:rPr>
          <w:rFonts w:cs="Calibri"/>
          <w:sz w:val="22"/>
          <w:szCs w:val="22"/>
          <w:lang w:val="en-US"/>
        </w:rPr>
        <w:t xml:space="preserve"> collagen organization. Further</w:t>
      </w:r>
      <w:r w:rsidRPr="00952BE0">
        <w:rPr>
          <w:rFonts w:cs="Calibri"/>
          <w:i/>
          <w:iCs/>
          <w:sz w:val="22"/>
          <w:szCs w:val="22"/>
          <w:lang w:val="en-US"/>
        </w:rPr>
        <w:t>, vi)</w:t>
      </w:r>
      <w:r w:rsidRPr="00952BE0">
        <w:rPr>
          <w:rFonts w:cs="Calibri"/>
          <w:sz w:val="22"/>
          <w:szCs w:val="22"/>
          <w:lang w:val="en-US"/>
        </w:rPr>
        <w:t xml:space="preserve"> matrix staining intensity of Safranin-O is used to assess proteoglycan content. Each individual feature receives a score from 0 to 3 (on a discrete scale), and in the end, the scores from all six features are summed up to get a cumulative score for each meniscus, which can range from 0 to 18.</w:t>
      </w:r>
    </w:p>
    <w:p w:rsidR="00952BE0" w:rsidRDefault="00952BE0" w:rsidP="00DC1D97">
      <w:pPr>
        <w:spacing w:line="360" w:lineRule="auto"/>
        <w:rPr>
          <w:b/>
          <w:bCs/>
        </w:rPr>
      </w:pPr>
    </w:p>
    <w:p w:rsidR="001D72DE" w:rsidRDefault="001D72DE" w:rsidP="00DC1D97">
      <w:pPr>
        <w:keepNext/>
        <w:spacing w:line="360" w:lineRule="auto"/>
        <w:rPr>
          <w:b/>
          <w:bCs/>
          <w:sz w:val="22"/>
          <w:szCs w:val="22"/>
          <w:lang w:val="en-US"/>
        </w:rPr>
      </w:pPr>
      <w:r w:rsidRPr="001D72DE">
        <w:rPr>
          <w:b/>
          <w:bCs/>
          <w:sz w:val="22"/>
          <w:szCs w:val="22"/>
          <w:lang w:val="en-US"/>
        </w:rPr>
        <w:t>Protocol for histology</w:t>
      </w:r>
    </w:p>
    <w:p w:rsidR="001D72DE" w:rsidRPr="001D72DE" w:rsidRDefault="001D72DE" w:rsidP="00DC1D97">
      <w:pPr>
        <w:keepNext/>
        <w:spacing w:line="360" w:lineRule="auto"/>
        <w:rPr>
          <w:b/>
          <w:bCs/>
          <w:sz w:val="22"/>
          <w:szCs w:val="22"/>
          <w:lang w:val="en-US"/>
        </w:rPr>
      </w:pPr>
      <w:r w:rsidRPr="001D72DE">
        <w:rPr>
          <w:sz w:val="22"/>
          <w:szCs w:val="21"/>
          <w:lang w:val="en-US" w:eastAsia="en-GB"/>
        </w:rPr>
        <w:t xml:space="preserve">Protocol is based on </w:t>
      </w:r>
      <w:r w:rsidRPr="001D72DE">
        <w:rPr>
          <w:sz w:val="22"/>
          <w:szCs w:val="21"/>
          <w:lang w:val="en-US" w:eastAsia="en-GB"/>
        </w:rPr>
        <w:fldChar w:fldCharType="begin"/>
      </w:r>
      <w:r w:rsidR="00952BE0">
        <w:rPr>
          <w:sz w:val="22"/>
          <w:szCs w:val="21"/>
          <w:lang w:val="en-US" w:eastAsia="en-GB"/>
        </w:rPr>
        <w:instrText xml:space="preserve"> ADDIN EN.CITE &lt;EndNote&gt;&lt;Cite&gt;&lt;Author&gt;Schmitz&lt;/Author&gt;&lt;Year&gt;2010&lt;/Year&gt;&lt;RecNum&gt;223&lt;/RecNum&gt;&lt;DisplayText&gt;(3)&lt;/DisplayText&gt;&lt;record&gt;&lt;rec-number&gt;223&lt;/rec-number&gt;&lt;foreign-keys&gt;&lt;key app="EN" db-id="202a9a5xw9stw9ew0zqppaxhvt5f0fr2zfzt" timestamp="1661519049"&gt;223&lt;/key&gt;&lt;/foreign-keys&gt;&lt;ref-type name="Journal Article"&gt;17&lt;/ref-type&gt;&lt;contributors&gt;&lt;authors&gt;&lt;author&gt;Schmitz, N.&lt;/author&gt;&lt;author&gt;Laverty, S.&lt;/author&gt;&lt;author&gt;Kraus, V. B.&lt;/author&gt;&lt;author&gt;Aigner, T.&lt;/author&gt;&lt;/authors&gt;&lt;/contributors&gt;&lt;auth-address&gt;Institute of Pathology, University of Leipzig, Liebigstrasse 26, D-04103 Leipzig, Germany.&lt;/auth-address&gt;&lt;titles&gt;&lt;title&gt;Basic methods in histopathology of joint tissues&lt;/title&gt;&lt;secondary-title&gt;Osteoarthritis Cartilage&lt;/secondary-title&gt;&lt;/titles&gt;&lt;periodical&gt;&lt;full-title&gt;Osteoarthritis Cartilage&lt;/full-title&gt;&lt;/periodical&gt;&lt;pages&gt;S113-6&lt;/pages&gt;&lt;volume&gt;18 Suppl 3&lt;/volume&gt;&lt;keywords&gt;&lt;keyword&gt;Animals&lt;/keyword&gt;&lt;keyword&gt;Arthritis, Experimental/metabolism/*pathology&lt;/keyword&gt;&lt;keyword&gt;Collagen/metabolism&lt;/keyword&gt;&lt;keyword&gt;Disease Models, Animal&lt;/keyword&gt;&lt;keyword&gt;Histocytological Preparation Techniques/methods&lt;/keyword&gt;&lt;keyword&gt;Humans&lt;/keyword&gt;&lt;keyword&gt;Osteoarthritis/metabolism/*pathology&lt;/keyword&gt;&lt;keyword&gt;Proteoglycans/metabolism&lt;/keyword&gt;&lt;keyword&gt;Staining and Labeling/methods&lt;/keyword&gt;&lt;/keywords&gt;&lt;dates&gt;&lt;year&gt;2010&lt;/year&gt;&lt;pub-dates&gt;&lt;date&gt;Oct&lt;/date&gt;&lt;/pub-dates&gt;&lt;/dates&gt;&lt;isbn&gt;1522-9653 (Electronic)&amp;#xD;1063-4584 (Linking)&lt;/isbn&gt;&lt;accession-num&gt;20864017&lt;/accession-num&gt;&lt;urls&gt;&lt;related-urls&gt;&lt;url&gt;https://www.ncbi.nlm.nih.gov/pubmed/20864017&lt;/url&gt;&lt;/related-urls&gt;&lt;/urls&gt;&lt;electronic-resource-num&gt;10.1016/j.joca.2010.05.026&lt;/electronic-resource-num&gt;&lt;remote-database-name&gt;Medline&lt;/remote-database-name&gt;&lt;remote-database-provider&gt;NLM&lt;/remote-database-provider&gt;&lt;/record&gt;&lt;/Cite&gt;&lt;/EndNote&gt;</w:instrText>
      </w:r>
      <w:r w:rsidRPr="001D72DE">
        <w:rPr>
          <w:sz w:val="22"/>
          <w:szCs w:val="21"/>
          <w:lang w:val="en-US" w:eastAsia="en-GB"/>
        </w:rPr>
        <w:fldChar w:fldCharType="separate"/>
      </w:r>
      <w:r w:rsidR="00952BE0">
        <w:rPr>
          <w:noProof/>
          <w:sz w:val="22"/>
          <w:szCs w:val="21"/>
          <w:lang w:val="en-US" w:eastAsia="en-GB"/>
        </w:rPr>
        <w:t>(3)</w:t>
      </w:r>
      <w:r w:rsidRPr="001D72DE">
        <w:rPr>
          <w:sz w:val="22"/>
          <w:szCs w:val="21"/>
          <w:lang w:val="en-US" w:eastAsia="en-GB"/>
        </w:rPr>
        <w:fldChar w:fldCharType="end"/>
      </w:r>
      <w:r w:rsidRPr="001D72DE">
        <w:rPr>
          <w:sz w:val="22"/>
          <w:szCs w:val="21"/>
          <w:lang w:val="en-US" w:eastAsia="en-GB"/>
        </w:rPr>
        <w:t>, with some adjustments.</w:t>
      </w:r>
    </w:p>
    <w:p w:rsidR="001D72DE" w:rsidRPr="001D72DE" w:rsidRDefault="001D72DE" w:rsidP="00DC1D97">
      <w:pPr>
        <w:keepNext/>
        <w:spacing w:line="360" w:lineRule="auto"/>
        <w:rPr>
          <w:b/>
          <w:bCs/>
          <w:sz w:val="22"/>
          <w:szCs w:val="22"/>
          <w:lang w:val="en-US"/>
        </w:rPr>
      </w:pPr>
      <w:r w:rsidRPr="001D72DE">
        <w:rPr>
          <w:sz w:val="22"/>
          <w:szCs w:val="21"/>
          <w:lang w:val="en-US" w:eastAsia="en-GB"/>
        </w:rPr>
        <w:t>Solutions:</w:t>
      </w:r>
    </w:p>
    <w:p w:rsidR="001D72DE" w:rsidRPr="001D72DE" w:rsidRDefault="001D72DE" w:rsidP="00DC1D97">
      <w:pPr>
        <w:spacing w:line="360" w:lineRule="auto"/>
        <w:rPr>
          <w:rFonts w:ascii="Aptos" w:hAnsi="Aptos"/>
          <w:sz w:val="22"/>
          <w:szCs w:val="21"/>
          <w:lang w:val="en-US" w:eastAsia="en-GB"/>
        </w:rPr>
      </w:pPr>
      <w:r w:rsidRPr="001D72DE">
        <w:rPr>
          <w:sz w:val="22"/>
          <w:szCs w:val="21"/>
          <w:lang w:val="en-US" w:eastAsia="en-GB"/>
        </w:rPr>
        <w:t xml:space="preserve">0.1 g Fast Green per 100 mL distilled water </w:t>
      </w:r>
    </w:p>
    <w:p w:rsidR="001D72DE" w:rsidRPr="001D72DE" w:rsidRDefault="001D72DE" w:rsidP="00DC1D97">
      <w:pPr>
        <w:spacing w:line="360" w:lineRule="auto"/>
        <w:rPr>
          <w:sz w:val="22"/>
          <w:szCs w:val="21"/>
          <w:lang w:val="en-US" w:eastAsia="en-GB"/>
        </w:rPr>
      </w:pPr>
      <w:r w:rsidRPr="001D72DE">
        <w:rPr>
          <w:sz w:val="22"/>
          <w:szCs w:val="21"/>
          <w:lang w:val="en-US" w:eastAsia="en-GB"/>
        </w:rPr>
        <w:t xml:space="preserve">0.1 g Safranin-O per 100 mL distilled water </w:t>
      </w:r>
    </w:p>
    <w:p w:rsidR="001D72DE" w:rsidRPr="001D72DE" w:rsidRDefault="001D72DE" w:rsidP="00DC1D97">
      <w:pPr>
        <w:spacing w:line="360" w:lineRule="auto"/>
        <w:rPr>
          <w:rFonts w:ascii="Aptos" w:hAnsi="Aptos"/>
          <w:sz w:val="22"/>
          <w:szCs w:val="21"/>
          <w:lang w:val="en-US" w:eastAsia="en-GB"/>
        </w:rPr>
      </w:pPr>
      <w:r w:rsidRPr="001D72DE">
        <w:rPr>
          <w:sz w:val="22"/>
          <w:szCs w:val="21"/>
          <w:lang w:val="en-US" w:eastAsia="en-GB"/>
        </w:rPr>
        <w:t>1 mL acetic acid, glacial in 99 mL distilled water</w:t>
      </w:r>
    </w:p>
    <w:p w:rsidR="001D72DE" w:rsidRPr="001D72DE" w:rsidRDefault="001D72DE" w:rsidP="00DC1D97">
      <w:pPr>
        <w:spacing w:line="360" w:lineRule="auto"/>
        <w:rPr>
          <w:rFonts w:ascii="Aptos" w:hAnsi="Aptos"/>
          <w:sz w:val="22"/>
          <w:szCs w:val="21"/>
          <w:lang w:val="en-US" w:eastAsia="en-GB"/>
        </w:rPr>
      </w:pPr>
      <w:r w:rsidRPr="001D72DE">
        <w:rPr>
          <w:sz w:val="22"/>
          <w:szCs w:val="21"/>
          <w:lang w:val="en-US" w:eastAsia="en-GB"/>
        </w:rPr>
        <w:t xml:space="preserve">Weigert’s iron hematoxylin: mix equal part of stock solution A and B. </w:t>
      </w:r>
    </w:p>
    <w:p w:rsidR="001D72DE" w:rsidRPr="001D72DE" w:rsidRDefault="001D72DE" w:rsidP="00DC1D97">
      <w:pPr>
        <w:pStyle w:val="ListParagraph"/>
        <w:numPr>
          <w:ilvl w:val="0"/>
          <w:numId w:val="1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Stock solution A: 1 g hematoxylin per 100 mL 95% ethanol</w:t>
      </w:r>
    </w:p>
    <w:p w:rsidR="001D72DE" w:rsidRPr="001D72DE" w:rsidRDefault="001D72DE" w:rsidP="00DC1D97">
      <w:pPr>
        <w:pStyle w:val="ListParagraph"/>
        <w:numPr>
          <w:ilvl w:val="0"/>
          <w:numId w:val="1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Stock solution B: 1 mL 29% Ferric chloride in distilled water mixed with 2 mL 37% HCl in 190 mL distilled water. We filtered stock solution B after stirring overnight.</w:t>
      </w:r>
    </w:p>
    <w:p w:rsidR="001D72DE" w:rsidRPr="001D72DE" w:rsidRDefault="001D72DE" w:rsidP="00DC1D97">
      <w:pPr>
        <w:spacing w:line="360" w:lineRule="auto"/>
        <w:ind w:left="360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Protocol:</w:t>
      </w:r>
    </w:p>
    <w:p w:rsidR="001D72DE" w:rsidRPr="001D72DE" w:rsidRDefault="001D72DE" w:rsidP="00DC1D97">
      <w:pPr>
        <w:pStyle w:val="ListParagraph"/>
        <w:numPr>
          <w:ilvl w:val="0"/>
          <w:numId w:val="2"/>
        </w:numPr>
        <w:spacing w:after="160" w:line="360" w:lineRule="auto"/>
        <w:rPr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Deparaffinize and hydrate slides to distilled water:</w:t>
      </w:r>
    </w:p>
    <w:p w:rsidR="001D72DE" w:rsidRPr="001D72DE" w:rsidRDefault="001D72DE" w:rsidP="00DC1D97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Xylene 4 min</w:t>
      </w:r>
    </w:p>
    <w:p w:rsidR="001D72DE" w:rsidRPr="001D72DE" w:rsidRDefault="001D72DE" w:rsidP="00DC1D97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Xylene 4 min</w:t>
      </w:r>
    </w:p>
    <w:p w:rsidR="001D72DE" w:rsidRPr="001D72DE" w:rsidRDefault="001D72DE" w:rsidP="00DC1D97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Absolute alcohol 4 min</w:t>
      </w:r>
    </w:p>
    <w:p w:rsidR="001D72DE" w:rsidRPr="001D72DE" w:rsidRDefault="001D72DE" w:rsidP="00DC1D97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Absolute alcohol 4 min</w:t>
      </w:r>
    </w:p>
    <w:p w:rsidR="001D72DE" w:rsidRPr="001D72DE" w:rsidRDefault="001D72DE" w:rsidP="00DC1D97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lastRenderedPageBreak/>
        <w:t>96% alcohol 4 min</w:t>
      </w:r>
    </w:p>
    <w:p w:rsidR="001D72DE" w:rsidRPr="001D72DE" w:rsidRDefault="001D72DE" w:rsidP="00DC1D97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70% alcohol 2 min</w:t>
      </w:r>
    </w:p>
    <w:p w:rsidR="001D72DE" w:rsidRPr="001D72DE" w:rsidRDefault="001D72DE" w:rsidP="00DC1D97">
      <w:pPr>
        <w:pStyle w:val="ListParagraph"/>
        <w:numPr>
          <w:ilvl w:val="0"/>
          <w:numId w:val="3"/>
        </w:numPr>
        <w:spacing w:after="160" w:line="360" w:lineRule="auto"/>
        <w:rPr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Distilled water 2 min</w:t>
      </w:r>
    </w:p>
    <w:p w:rsidR="001D72DE" w:rsidRPr="001D72DE" w:rsidRDefault="001D72DE" w:rsidP="00DC1D97">
      <w:pPr>
        <w:pStyle w:val="ListParagraph"/>
        <w:numPr>
          <w:ilvl w:val="0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Stain with Weigert’s iron hematoxylin working solution for 10 min</w:t>
      </w:r>
    </w:p>
    <w:p w:rsidR="001D72DE" w:rsidRPr="001D72DE" w:rsidRDefault="001D72DE" w:rsidP="00DC1D97">
      <w:pPr>
        <w:pStyle w:val="ListParagraph"/>
        <w:numPr>
          <w:ilvl w:val="0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Wash in running tap water for 10 min</w:t>
      </w:r>
    </w:p>
    <w:p w:rsidR="001D72DE" w:rsidRPr="001D72DE" w:rsidRDefault="001D72DE" w:rsidP="00DC1D97">
      <w:pPr>
        <w:pStyle w:val="ListParagraph"/>
        <w:numPr>
          <w:ilvl w:val="0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Stain with Fast-Green solution for 5 min</w:t>
      </w:r>
    </w:p>
    <w:p w:rsidR="001D72DE" w:rsidRPr="001D72DE" w:rsidRDefault="001D72DE" w:rsidP="00DC1D97">
      <w:pPr>
        <w:pStyle w:val="ListParagraph"/>
        <w:numPr>
          <w:ilvl w:val="0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Rinse quickly with 1% acetic acid solution for 10-15 s</w:t>
      </w:r>
    </w:p>
    <w:p w:rsidR="001D72DE" w:rsidRPr="001D72DE" w:rsidRDefault="001D72DE" w:rsidP="00DC1D97">
      <w:pPr>
        <w:pStyle w:val="ListParagraph"/>
        <w:numPr>
          <w:ilvl w:val="0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Stain with Safranin-O solution for 5 min</w:t>
      </w:r>
    </w:p>
    <w:p w:rsidR="001D72DE" w:rsidRPr="001D72DE" w:rsidRDefault="001D72DE" w:rsidP="00DC1D97">
      <w:pPr>
        <w:pStyle w:val="ListParagraph"/>
        <w:numPr>
          <w:ilvl w:val="0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 xml:space="preserve">Dehydrate and clear </w:t>
      </w:r>
    </w:p>
    <w:p w:rsidR="001D72DE" w:rsidRPr="001D72DE" w:rsidRDefault="001D72DE" w:rsidP="00DC1D97">
      <w:pPr>
        <w:pStyle w:val="ListParagraph"/>
        <w:numPr>
          <w:ilvl w:val="1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 xml:space="preserve">Absolute alcohol 3 min </w:t>
      </w:r>
    </w:p>
    <w:p w:rsidR="001D72DE" w:rsidRPr="001D72DE" w:rsidRDefault="001D72DE" w:rsidP="00DC1D97">
      <w:pPr>
        <w:pStyle w:val="ListParagraph"/>
        <w:numPr>
          <w:ilvl w:val="1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 xml:space="preserve">Absolute alcohol 3 min </w:t>
      </w:r>
    </w:p>
    <w:p w:rsidR="001D72DE" w:rsidRPr="001D72DE" w:rsidRDefault="001D72DE" w:rsidP="00DC1D97">
      <w:pPr>
        <w:pStyle w:val="ListParagraph"/>
        <w:numPr>
          <w:ilvl w:val="1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 xml:space="preserve">Absolute alcohol 3 min </w:t>
      </w:r>
    </w:p>
    <w:p w:rsidR="001D72DE" w:rsidRPr="001D72DE" w:rsidRDefault="001D72DE" w:rsidP="00DC1D97">
      <w:pPr>
        <w:pStyle w:val="ListParagraph"/>
        <w:numPr>
          <w:ilvl w:val="1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rFonts w:ascii="Aptos" w:hAnsi="Aptos"/>
          <w:sz w:val="22"/>
          <w:szCs w:val="22"/>
          <w:lang w:val="en-US" w:eastAsia="en-GB"/>
        </w:rPr>
        <w:t>Xylene 2 min</w:t>
      </w:r>
    </w:p>
    <w:p w:rsidR="001D72DE" w:rsidRPr="001D72DE" w:rsidRDefault="001D72DE" w:rsidP="00DC1D97">
      <w:pPr>
        <w:pStyle w:val="ListParagraph"/>
        <w:numPr>
          <w:ilvl w:val="1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rFonts w:ascii="Aptos" w:hAnsi="Aptos"/>
          <w:sz w:val="22"/>
          <w:szCs w:val="22"/>
          <w:lang w:val="en-US" w:eastAsia="en-GB"/>
        </w:rPr>
        <w:t>Xylene 2 min</w:t>
      </w:r>
    </w:p>
    <w:p w:rsidR="001D72DE" w:rsidRPr="001D72DE" w:rsidRDefault="001D72DE" w:rsidP="00DC1D97">
      <w:pPr>
        <w:pStyle w:val="ListParagraph"/>
        <w:numPr>
          <w:ilvl w:val="0"/>
          <w:numId w:val="2"/>
        </w:numPr>
        <w:spacing w:after="160" w:line="360" w:lineRule="auto"/>
        <w:rPr>
          <w:rFonts w:ascii="Aptos" w:hAnsi="Aptos"/>
          <w:sz w:val="22"/>
          <w:szCs w:val="22"/>
          <w:lang w:val="en-US" w:eastAsia="en-GB"/>
        </w:rPr>
      </w:pPr>
      <w:r w:rsidRPr="001D72DE">
        <w:rPr>
          <w:sz w:val="22"/>
          <w:szCs w:val="22"/>
          <w:lang w:val="en-US" w:eastAsia="en-GB"/>
        </w:rPr>
        <w:t>Mount using resinous mediu</w:t>
      </w:r>
      <w:r>
        <w:rPr>
          <w:sz w:val="22"/>
          <w:szCs w:val="22"/>
          <w:lang w:val="en-US" w:eastAsia="en-GB"/>
        </w:rPr>
        <w:t>m</w:t>
      </w:r>
    </w:p>
    <w:p w:rsidR="001D72DE" w:rsidRDefault="001D72DE" w:rsidP="00DC1D97">
      <w:pPr>
        <w:spacing w:line="360" w:lineRule="auto"/>
        <w:rPr>
          <w:b/>
          <w:bCs/>
          <w:sz w:val="22"/>
          <w:szCs w:val="22"/>
          <w:lang w:val="en-US"/>
        </w:rPr>
      </w:pPr>
    </w:p>
    <w:p w:rsidR="001D72DE" w:rsidRDefault="001D72DE" w:rsidP="00DC1D97">
      <w:pPr>
        <w:spacing w:line="360" w:lineRule="auto"/>
        <w:rPr>
          <w:b/>
          <w:bCs/>
          <w:sz w:val="22"/>
          <w:szCs w:val="22"/>
          <w:lang w:val="en-US"/>
        </w:rPr>
      </w:pPr>
    </w:p>
    <w:p w:rsidR="001D72DE" w:rsidRPr="001D72DE" w:rsidRDefault="001D72DE" w:rsidP="00DC1D97">
      <w:pPr>
        <w:spacing w:line="360" w:lineRule="auto"/>
        <w:rPr>
          <w:b/>
          <w:bCs/>
          <w:sz w:val="22"/>
          <w:szCs w:val="22"/>
          <w:lang w:val="en-US"/>
        </w:rPr>
      </w:pPr>
      <w:r w:rsidRPr="001D72DE">
        <w:rPr>
          <w:b/>
          <w:bCs/>
          <w:sz w:val="22"/>
          <w:szCs w:val="22"/>
          <w:lang w:val="en-US"/>
        </w:rPr>
        <w:t>Reference</w:t>
      </w:r>
    </w:p>
    <w:p w:rsidR="00952BE0" w:rsidRPr="00952BE0" w:rsidRDefault="001D72DE" w:rsidP="00DC1D97">
      <w:pPr>
        <w:pStyle w:val="EndNoteBibliography"/>
        <w:spacing w:line="360" w:lineRule="auto"/>
        <w:rPr>
          <w:noProof/>
        </w:rPr>
      </w:pPr>
      <w:r w:rsidRPr="00FE2950">
        <w:rPr>
          <w:rFonts w:cs="Calibri"/>
          <w:sz w:val="21"/>
          <w:szCs w:val="22"/>
        </w:rPr>
        <w:fldChar w:fldCharType="begin"/>
      </w:r>
      <w:r w:rsidRPr="00FE2950">
        <w:rPr>
          <w:sz w:val="21"/>
          <w:szCs w:val="22"/>
        </w:rPr>
        <w:instrText xml:space="preserve"> ADDIN EN.REFLIST </w:instrText>
      </w:r>
      <w:r w:rsidRPr="00FE2950">
        <w:rPr>
          <w:rFonts w:cs="Calibri"/>
          <w:sz w:val="21"/>
          <w:szCs w:val="22"/>
        </w:rPr>
        <w:fldChar w:fldCharType="separate"/>
      </w:r>
      <w:r w:rsidR="00952BE0" w:rsidRPr="00952BE0">
        <w:rPr>
          <w:noProof/>
        </w:rPr>
        <w:t>1.</w:t>
      </w:r>
      <w:r w:rsidR="00952BE0" w:rsidRPr="00952BE0">
        <w:rPr>
          <w:noProof/>
        </w:rPr>
        <w:tab/>
        <w:t>Pritzker KP, Gay S, Jimenez SA, Ostergaard K, Pelletier JP, Revell PA, et al. Osteoarthritis cartilage histopathology: grading and staging. Osteoarthritis Cartilage. 2006;14(1):13-29.</w:t>
      </w:r>
    </w:p>
    <w:p w:rsidR="00952BE0" w:rsidRPr="00952BE0" w:rsidRDefault="00952BE0" w:rsidP="00DC1D97">
      <w:pPr>
        <w:pStyle w:val="EndNoteBibliography"/>
        <w:spacing w:line="360" w:lineRule="auto"/>
        <w:rPr>
          <w:noProof/>
        </w:rPr>
      </w:pPr>
      <w:r w:rsidRPr="00952BE0">
        <w:rPr>
          <w:noProof/>
        </w:rPr>
        <w:t>2.</w:t>
      </w:r>
      <w:r w:rsidRPr="00952BE0">
        <w:rPr>
          <w:noProof/>
        </w:rPr>
        <w:tab/>
        <w:t>Pauli C, Grogan SP, Patil S, Otsuki S, Hasegawa A, Koziol J, et al. Macroscopic and histopathologic analysis of human knee menisci in aging and osteoarthritis. Osteoarthritis Cartilage. 2011;19(9):1132-41.</w:t>
      </w:r>
    </w:p>
    <w:p w:rsidR="00952BE0" w:rsidRPr="00952BE0" w:rsidRDefault="00952BE0" w:rsidP="00DC1D97">
      <w:pPr>
        <w:pStyle w:val="EndNoteBibliography"/>
        <w:spacing w:line="360" w:lineRule="auto"/>
        <w:rPr>
          <w:noProof/>
        </w:rPr>
      </w:pPr>
      <w:r w:rsidRPr="00952BE0">
        <w:rPr>
          <w:noProof/>
        </w:rPr>
        <w:t>3.</w:t>
      </w:r>
      <w:r w:rsidRPr="00952BE0">
        <w:rPr>
          <w:noProof/>
        </w:rPr>
        <w:tab/>
        <w:t>Schmitz N, Laverty S, Kraus VB, Aigner T. Basic methods in histopathology of joint tissues. Osteoarthritis Cartilage. 2010;18 Suppl 3:S113-6.</w:t>
      </w:r>
    </w:p>
    <w:p w:rsidR="001D72DE" w:rsidRPr="001D72DE" w:rsidRDefault="001D72DE" w:rsidP="00DC1D97">
      <w:pPr>
        <w:spacing w:line="360" w:lineRule="auto"/>
        <w:rPr>
          <w:b/>
          <w:bCs/>
        </w:rPr>
      </w:pPr>
      <w:r w:rsidRPr="00FE2950">
        <w:rPr>
          <w:sz w:val="21"/>
          <w:szCs w:val="22"/>
          <w:lang w:val="en-US"/>
        </w:rPr>
        <w:fldChar w:fldCharType="end"/>
      </w:r>
    </w:p>
    <w:sectPr w:rsidR="001D72DE" w:rsidRPr="001D7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C4797"/>
    <w:multiLevelType w:val="hybridMultilevel"/>
    <w:tmpl w:val="14AE9AD8"/>
    <w:lvl w:ilvl="0" w:tplc="E5B4EA7C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B7EB9"/>
    <w:multiLevelType w:val="hybridMultilevel"/>
    <w:tmpl w:val="9176E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1420EE"/>
    <w:multiLevelType w:val="hybridMultilevel"/>
    <w:tmpl w:val="05E0E0C8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45515572">
    <w:abstractNumId w:val="1"/>
  </w:num>
  <w:num w:numId="2" w16cid:durableId="2088531535">
    <w:abstractNumId w:val="0"/>
  </w:num>
  <w:num w:numId="3" w16cid:durableId="15393129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2a9a5xw9stw9ew0zqppaxhvt5f0fr2zfzt&quot;&gt;My EndNote Library&lt;record-ids&gt;&lt;item&gt;15&lt;/item&gt;&lt;item&gt;17&lt;/item&gt;&lt;item&gt;223&lt;/item&gt;&lt;/record-ids&gt;&lt;/item&gt;&lt;/Libraries&gt;"/>
  </w:docVars>
  <w:rsids>
    <w:rsidRoot w:val="001D72DE"/>
    <w:rsid w:val="000100FD"/>
    <w:rsid w:val="00012056"/>
    <w:rsid w:val="00014BB3"/>
    <w:rsid w:val="000212EF"/>
    <w:rsid w:val="00036130"/>
    <w:rsid w:val="0004339A"/>
    <w:rsid w:val="000676C1"/>
    <w:rsid w:val="00073DE3"/>
    <w:rsid w:val="000770B9"/>
    <w:rsid w:val="000910D8"/>
    <w:rsid w:val="0009485C"/>
    <w:rsid w:val="00094F95"/>
    <w:rsid w:val="000E71E1"/>
    <w:rsid w:val="000E7924"/>
    <w:rsid w:val="000F075D"/>
    <w:rsid w:val="000F2189"/>
    <w:rsid w:val="00104585"/>
    <w:rsid w:val="001247FB"/>
    <w:rsid w:val="00140FD6"/>
    <w:rsid w:val="00141B4D"/>
    <w:rsid w:val="001500D8"/>
    <w:rsid w:val="001560B3"/>
    <w:rsid w:val="00156760"/>
    <w:rsid w:val="00162846"/>
    <w:rsid w:val="00174DC7"/>
    <w:rsid w:val="00177CBC"/>
    <w:rsid w:val="00191E4A"/>
    <w:rsid w:val="001962E3"/>
    <w:rsid w:val="0019658C"/>
    <w:rsid w:val="00197614"/>
    <w:rsid w:val="001A005B"/>
    <w:rsid w:val="001A18FB"/>
    <w:rsid w:val="001A2BE4"/>
    <w:rsid w:val="001B30BC"/>
    <w:rsid w:val="001C5230"/>
    <w:rsid w:val="001D72DE"/>
    <w:rsid w:val="001F02F8"/>
    <w:rsid w:val="001F6911"/>
    <w:rsid w:val="001F7584"/>
    <w:rsid w:val="001F7623"/>
    <w:rsid w:val="002010DD"/>
    <w:rsid w:val="00210C08"/>
    <w:rsid w:val="00217255"/>
    <w:rsid w:val="00221333"/>
    <w:rsid w:val="00224676"/>
    <w:rsid w:val="002306BB"/>
    <w:rsid w:val="00232BFF"/>
    <w:rsid w:val="00265ED3"/>
    <w:rsid w:val="002677D0"/>
    <w:rsid w:val="00292913"/>
    <w:rsid w:val="00295C6E"/>
    <w:rsid w:val="002A38DA"/>
    <w:rsid w:val="002C1430"/>
    <w:rsid w:val="002C2DE7"/>
    <w:rsid w:val="002E06CE"/>
    <w:rsid w:val="002E4AA0"/>
    <w:rsid w:val="002F2B45"/>
    <w:rsid w:val="002F2EE6"/>
    <w:rsid w:val="002F6128"/>
    <w:rsid w:val="00300E8D"/>
    <w:rsid w:val="003024C8"/>
    <w:rsid w:val="00306379"/>
    <w:rsid w:val="0031125E"/>
    <w:rsid w:val="00312544"/>
    <w:rsid w:val="00316ACA"/>
    <w:rsid w:val="00321A8D"/>
    <w:rsid w:val="003222BC"/>
    <w:rsid w:val="0035031C"/>
    <w:rsid w:val="0035732A"/>
    <w:rsid w:val="003641A9"/>
    <w:rsid w:val="00373191"/>
    <w:rsid w:val="00376839"/>
    <w:rsid w:val="00383838"/>
    <w:rsid w:val="00390692"/>
    <w:rsid w:val="00390B25"/>
    <w:rsid w:val="003B1577"/>
    <w:rsid w:val="003B4BC3"/>
    <w:rsid w:val="003B51C2"/>
    <w:rsid w:val="003C5737"/>
    <w:rsid w:val="003E253A"/>
    <w:rsid w:val="003E3747"/>
    <w:rsid w:val="00407F96"/>
    <w:rsid w:val="00411954"/>
    <w:rsid w:val="00416292"/>
    <w:rsid w:val="00425DC7"/>
    <w:rsid w:val="004264E9"/>
    <w:rsid w:val="004269FF"/>
    <w:rsid w:val="00431265"/>
    <w:rsid w:val="00436A44"/>
    <w:rsid w:val="00442143"/>
    <w:rsid w:val="004517A3"/>
    <w:rsid w:val="0045191C"/>
    <w:rsid w:val="004630F0"/>
    <w:rsid w:val="004643FF"/>
    <w:rsid w:val="004667B6"/>
    <w:rsid w:val="0047710E"/>
    <w:rsid w:val="00480DA9"/>
    <w:rsid w:val="0048783C"/>
    <w:rsid w:val="00491F9F"/>
    <w:rsid w:val="004A2D09"/>
    <w:rsid w:val="004A6E40"/>
    <w:rsid w:val="004B0464"/>
    <w:rsid w:val="004B46EA"/>
    <w:rsid w:val="004B549E"/>
    <w:rsid w:val="004B5D84"/>
    <w:rsid w:val="004C01F3"/>
    <w:rsid w:val="004C265D"/>
    <w:rsid w:val="004C465C"/>
    <w:rsid w:val="004C7119"/>
    <w:rsid w:val="004E422B"/>
    <w:rsid w:val="00503BBB"/>
    <w:rsid w:val="00507DD7"/>
    <w:rsid w:val="00516AFD"/>
    <w:rsid w:val="00531F8F"/>
    <w:rsid w:val="00550930"/>
    <w:rsid w:val="00553338"/>
    <w:rsid w:val="00553ACA"/>
    <w:rsid w:val="0055578B"/>
    <w:rsid w:val="0056516E"/>
    <w:rsid w:val="005A58AF"/>
    <w:rsid w:val="005D1B17"/>
    <w:rsid w:val="005D33E5"/>
    <w:rsid w:val="005D7F50"/>
    <w:rsid w:val="005E119C"/>
    <w:rsid w:val="005E515E"/>
    <w:rsid w:val="005F07C4"/>
    <w:rsid w:val="005F13A7"/>
    <w:rsid w:val="005F1AF9"/>
    <w:rsid w:val="005F3E3D"/>
    <w:rsid w:val="0060519E"/>
    <w:rsid w:val="00613C40"/>
    <w:rsid w:val="00615290"/>
    <w:rsid w:val="00620674"/>
    <w:rsid w:val="006332F3"/>
    <w:rsid w:val="006348F1"/>
    <w:rsid w:val="00637EFD"/>
    <w:rsid w:val="006472D2"/>
    <w:rsid w:val="006504F6"/>
    <w:rsid w:val="0065225E"/>
    <w:rsid w:val="00661101"/>
    <w:rsid w:val="00674EFA"/>
    <w:rsid w:val="006828B7"/>
    <w:rsid w:val="00683F88"/>
    <w:rsid w:val="0069250F"/>
    <w:rsid w:val="006A14A4"/>
    <w:rsid w:val="006A7A1A"/>
    <w:rsid w:val="006A7DFD"/>
    <w:rsid w:val="006B43E7"/>
    <w:rsid w:val="006B62D1"/>
    <w:rsid w:val="006C488C"/>
    <w:rsid w:val="006D2FBB"/>
    <w:rsid w:val="006D5EF1"/>
    <w:rsid w:val="006D6D8C"/>
    <w:rsid w:val="006F4C73"/>
    <w:rsid w:val="007103A9"/>
    <w:rsid w:val="00714E67"/>
    <w:rsid w:val="00723870"/>
    <w:rsid w:val="0072772A"/>
    <w:rsid w:val="00731688"/>
    <w:rsid w:val="007421EB"/>
    <w:rsid w:val="00745B9A"/>
    <w:rsid w:val="007527F1"/>
    <w:rsid w:val="007573EF"/>
    <w:rsid w:val="00763FA0"/>
    <w:rsid w:val="007657E3"/>
    <w:rsid w:val="007905B0"/>
    <w:rsid w:val="00793D4E"/>
    <w:rsid w:val="00794329"/>
    <w:rsid w:val="007A2220"/>
    <w:rsid w:val="007A73EA"/>
    <w:rsid w:val="007B355B"/>
    <w:rsid w:val="007C1FA8"/>
    <w:rsid w:val="007C3FE7"/>
    <w:rsid w:val="007C4423"/>
    <w:rsid w:val="007C4EEB"/>
    <w:rsid w:val="007E0C3A"/>
    <w:rsid w:val="007E1851"/>
    <w:rsid w:val="007E481E"/>
    <w:rsid w:val="008037A6"/>
    <w:rsid w:val="008067C8"/>
    <w:rsid w:val="00813515"/>
    <w:rsid w:val="00827FCF"/>
    <w:rsid w:val="00841B53"/>
    <w:rsid w:val="00845C24"/>
    <w:rsid w:val="00847F61"/>
    <w:rsid w:val="00857615"/>
    <w:rsid w:val="00861E32"/>
    <w:rsid w:val="0086219F"/>
    <w:rsid w:val="008713E3"/>
    <w:rsid w:val="008864D8"/>
    <w:rsid w:val="008B3F7C"/>
    <w:rsid w:val="008B4C72"/>
    <w:rsid w:val="008B568A"/>
    <w:rsid w:val="008C0398"/>
    <w:rsid w:val="008D1458"/>
    <w:rsid w:val="008D2E05"/>
    <w:rsid w:val="008F670E"/>
    <w:rsid w:val="00901836"/>
    <w:rsid w:val="00902CE1"/>
    <w:rsid w:val="009216B9"/>
    <w:rsid w:val="00927E6D"/>
    <w:rsid w:val="009410B7"/>
    <w:rsid w:val="00952BE0"/>
    <w:rsid w:val="00964CA2"/>
    <w:rsid w:val="00965F50"/>
    <w:rsid w:val="00967E0D"/>
    <w:rsid w:val="00970DF5"/>
    <w:rsid w:val="00984899"/>
    <w:rsid w:val="009859D9"/>
    <w:rsid w:val="0099038D"/>
    <w:rsid w:val="009914CA"/>
    <w:rsid w:val="00992F8F"/>
    <w:rsid w:val="00995390"/>
    <w:rsid w:val="00996D55"/>
    <w:rsid w:val="009A2F98"/>
    <w:rsid w:val="009B48BA"/>
    <w:rsid w:val="009B7453"/>
    <w:rsid w:val="009C2065"/>
    <w:rsid w:val="009C6B42"/>
    <w:rsid w:val="009C6F29"/>
    <w:rsid w:val="009E7B46"/>
    <w:rsid w:val="009F5C50"/>
    <w:rsid w:val="009F7B26"/>
    <w:rsid w:val="00A11EA1"/>
    <w:rsid w:val="00A13CFD"/>
    <w:rsid w:val="00A16C63"/>
    <w:rsid w:val="00A23D8D"/>
    <w:rsid w:val="00A31949"/>
    <w:rsid w:val="00A576B3"/>
    <w:rsid w:val="00A7599B"/>
    <w:rsid w:val="00A816B2"/>
    <w:rsid w:val="00A86BC1"/>
    <w:rsid w:val="00A91035"/>
    <w:rsid w:val="00A933CB"/>
    <w:rsid w:val="00AA0CF6"/>
    <w:rsid w:val="00AA725C"/>
    <w:rsid w:val="00AC0437"/>
    <w:rsid w:val="00AD0DCA"/>
    <w:rsid w:val="00AD1888"/>
    <w:rsid w:val="00AE1B97"/>
    <w:rsid w:val="00AE4496"/>
    <w:rsid w:val="00AF1BA8"/>
    <w:rsid w:val="00AF354D"/>
    <w:rsid w:val="00AF39C5"/>
    <w:rsid w:val="00B02F63"/>
    <w:rsid w:val="00B248C1"/>
    <w:rsid w:val="00B25A18"/>
    <w:rsid w:val="00B54589"/>
    <w:rsid w:val="00B62CB7"/>
    <w:rsid w:val="00B63FA7"/>
    <w:rsid w:val="00B873FD"/>
    <w:rsid w:val="00B9588C"/>
    <w:rsid w:val="00B96A49"/>
    <w:rsid w:val="00BC236A"/>
    <w:rsid w:val="00BC4A2B"/>
    <w:rsid w:val="00BE4FDF"/>
    <w:rsid w:val="00BE5B2B"/>
    <w:rsid w:val="00C03485"/>
    <w:rsid w:val="00C06153"/>
    <w:rsid w:val="00C27A11"/>
    <w:rsid w:val="00C3073D"/>
    <w:rsid w:val="00C42F39"/>
    <w:rsid w:val="00C43A0C"/>
    <w:rsid w:val="00C45777"/>
    <w:rsid w:val="00C46248"/>
    <w:rsid w:val="00C5200B"/>
    <w:rsid w:val="00C5663A"/>
    <w:rsid w:val="00C6313A"/>
    <w:rsid w:val="00C66EDC"/>
    <w:rsid w:val="00C7249C"/>
    <w:rsid w:val="00C73DFA"/>
    <w:rsid w:val="00C80854"/>
    <w:rsid w:val="00CA6EB6"/>
    <w:rsid w:val="00CA7816"/>
    <w:rsid w:val="00CC0FF1"/>
    <w:rsid w:val="00CD5D74"/>
    <w:rsid w:val="00CD649A"/>
    <w:rsid w:val="00CE2B40"/>
    <w:rsid w:val="00CE566C"/>
    <w:rsid w:val="00CF6B89"/>
    <w:rsid w:val="00D020B5"/>
    <w:rsid w:val="00D071C5"/>
    <w:rsid w:val="00D12122"/>
    <w:rsid w:val="00D25EE9"/>
    <w:rsid w:val="00D2706F"/>
    <w:rsid w:val="00D315EB"/>
    <w:rsid w:val="00D31808"/>
    <w:rsid w:val="00D470B7"/>
    <w:rsid w:val="00D5256F"/>
    <w:rsid w:val="00D56176"/>
    <w:rsid w:val="00D5620A"/>
    <w:rsid w:val="00D61C1D"/>
    <w:rsid w:val="00D70116"/>
    <w:rsid w:val="00D75352"/>
    <w:rsid w:val="00D87A15"/>
    <w:rsid w:val="00D92E0B"/>
    <w:rsid w:val="00DA4A21"/>
    <w:rsid w:val="00DA7310"/>
    <w:rsid w:val="00DA7384"/>
    <w:rsid w:val="00DC1335"/>
    <w:rsid w:val="00DC1D97"/>
    <w:rsid w:val="00DC43A3"/>
    <w:rsid w:val="00DD1701"/>
    <w:rsid w:val="00DD41D8"/>
    <w:rsid w:val="00DE6DC8"/>
    <w:rsid w:val="00E001D0"/>
    <w:rsid w:val="00E04CC7"/>
    <w:rsid w:val="00E13C3F"/>
    <w:rsid w:val="00E14B76"/>
    <w:rsid w:val="00E21D18"/>
    <w:rsid w:val="00E334AE"/>
    <w:rsid w:val="00E33DEC"/>
    <w:rsid w:val="00E474C2"/>
    <w:rsid w:val="00E574F7"/>
    <w:rsid w:val="00E65C9A"/>
    <w:rsid w:val="00E73F32"/>
    <w:rsid w:val="00E8153B"/>
    <w:rsid w:val="00E82F2A"/>
    <w:rsid w:val="00E85505"/>
    <w:rsid w:val="00EE0BDC"/>
    <w:rsid w:val="00EE574D"/>
    <w:rsid w:val="00EF72E1"/>
    <w:rsid w:val="00F1582E"/>
    <w:rsid w:val="00F21AE5"/>
    <w:rsid w:val="00F45A20"/>
    <w:rsid w:val="00F4784A"/>
    <w:rsid w:val="00F51C9D"/>
    <w:rsid w:val="00F52448"/>
    <w:rsid w:val="00F57873"/>
    <w:rsid w:val="00F579C8"/>
    <w:rsid w:val="00F670C6"/>
    <w:rsid w:val="00F740F5"/>
    <w:rsid w:val="00F77A0C"/>
    <w:rsid w:val="00F81EF4"/>
    <w:rsid w:val="00F917BD"/>
    <w:rsid w:val="00F9361C"/>
    <w:rsid w:val="00F94A59"/>
    <w:rsid w:val="00F95A37"/>
    <w:rsid w:val="00FA33D8"/>
    <w:rsid w:val="00FB2BF5"/>
    <w:rsid w:val="00FC43F8"/>
    <w:rsid w:val="00FD1739"/>
    <w:rsid w:val="00FE0255"/>
    <w:rsid w:val="00FE1402"/>
    <w:rsid w:val="00FF10FF"/>
    <w:rsid w:val="00FF6740"/>
    <w:rsid w:val="00FF6E50"/>
    <w:rsid w:val="00FF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E84BB3"/>
  <w15:chartTrackingRefBased/>
  <w15:docId w15:val="{3CFF78F8-E20A-4246-BEBF-F9716397F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2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2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2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2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2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2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2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2D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2D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2D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2D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2D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2D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2D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2D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2D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D72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2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2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2D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D72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2D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D72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2D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D72D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52BE0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BE0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2BE0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BE0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75</Words>
  <Characters>556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jögren</dc:creator>
  <cp:keywords/>
  <dc:description/>
  <cp:lastModifiedBy>Amanda Sjögren</cp:lastModifiedBy>
  <cp:revision>3</cp:revision>
  <dcterms:created xsi:type="dcterms:W3CDTF">2025-07-03T06:53:00Z</dcterms:created>
  <dcterms:modified xsi:type="dcterms:W3CDTF">2025-07-10T09:24:00Z</dcterms:modified>
</cp:coreProperties>
</file>